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pPr w:leftFromText="180" w:rightFromText="180" w:vertAnchor="text" w:horzAnchor="margin" w:tblpXSpec="center" w:tblpY="-219"/>
        <w:tblW w:w="3599" w:type="pct"/>
        <w:tblLayout w:type="fixed"/>
        <w:tblLook w:val="06A0" w:firstRow="1" w:lastRow="0" w:firstColumn="1" w:lastColumn="0" w:noHBand="1" w:noVBand="1"/>
      </w:tblPr>
      <w:tblGrid>
        <w:gridCol w:w="1528"/>
        <w:gridCol w:w="1984"/>
        <w:gridCol w:w="1547"/>
        <w:gridCol w:w="1834"/>
      </w:tblGrid>
      <w:tr w:rsidR="00E15D5D" w:rsidRPr="0082255F" w:rsidTr="00FB3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Genotype</w:t>
            </w:r>
          </w:p>
        </w:tc>
        <w:tc>
          <w:tcPr>
            <w:tcW w:w="14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E15D5D" w:rsidRPr="0082255F" w:rsidRDefault="00E15D5D" w:rsidP="00E15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Spermatogenesis stage</w:t>
            </w:r>
          </w:p>
        </w:tc>
        <w:tc>
          <w:tcPr>
            <w:tcW w:w="1122" w:type="pct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E15D5D" w:rsidRPr="0082255F" w:rsidRDefault="00E15D5D" w:rsidP="00E15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Number</w:t>
            </w:r>
          </w:p>
        </w:tc>
        <w:tc>
          <w:tcPr>
            <w:tcW w:w="1330" w:type="pct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E15D5D" w:rsidRPr="0082255F" w:rsidRDefault="00E15D5D" w:rsidP="00E15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Relative to the number of GSCs</w:t>
            </w:r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bam &gt; </w:t>
            </w:r>
            <w:proofErr w:type="spellStart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>LacZ</w:t>
            </w:r>
            <w:proofErr w:type="spellEnd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 – </w:t>
            </w:r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0 days</w:t>
            </w:r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 = 30</w:t>
            </w:r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439" w:type="pct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GSCs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  <w:vAlign w:val="center"/>
          </w:tcPr>
          <w:p w:rsidR="00E15D5D" w:rsidRPr="002A6C03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9</w:t>
            </w:r>
            <w:r w:rsidRPr="002A6C03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330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15D5D" w:rsidRPr="0082255F" w:rsidRDefault="00F43B6E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1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23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1</w:t>
            </w:r>
          </w:p>
        </w:tc>
        <w:tc>
          <w:tcPr>
            <w:tcW w:w="1330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2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43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2</w:t>
            </w:r>
          </w:p>
        </w:tc>
        <w:tc>
          <w:tcPr>
            <w:tcW w:w="133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4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5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1330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8-cell cysts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17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  <w:tc>
          <w:tcPr>
            <w:tcW w:w="1330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bam &gt; bam – </w:t>
            </w:r>
          </w:p>
          <w:p w:rsidR="00E15D5D" w:rsidRPr="00E15D5D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E15D5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0 days</w:t>
            </w:r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 w:rsidRPr="00E15D5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 = 30)</w:t>
            </w:r>
          </w:p>
        </w:tc>
        <w:tc>
          <w:tcPr>
            <w:tcW w:w="1439" w:type="pct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GSCs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27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133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1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10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33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2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.00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6</w:t>
            </w:r>
          </w:p>
        </w:tc>
        <w:tc>
          <w:tcPr>
            <w:tcW w:w="1330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4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63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133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b w:val="0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8-cell cysts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90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33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bam &gt; </w:t>
            </w:r>
            <w:proofErr w:type="spellStart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>LacZ</w:t>
            </w:r>
            <w:proofErr w:type="spellEnd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 – </w:t>
            </w:r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4x cycles</w:t>
            </w:r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 = 36)</w:t>
            </w:r>
          </w:p>
        </w:tc>
        <w:tc>
          <w:tcPr>
            <w:tcW w:w="1439" w:type="pct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GSCs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15D5D" w:rsidRPr="002A6C03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A6C03">
              <w:rPr>
                <w:rFonts w:ascii="Arial" w:hAnsi="Arial" w:cs="Arial"/>
                <w:sz w:val="18"/>
                <w:szCs w:val="18"/>
              </w:rPr>
              <w:t>10.83 ± 0.58</w:t>
            </w:r>
          </w:p>
        </w:tc>
        <w:tc>
          <w:tcPr>
            <w:tcW w:w="133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1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08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0</w:t>
            </w:r>
          </w:p>
        </w:tc>
        <w:tc>
          <w:tcPr>
            <w:tcW w:w="1330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2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69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33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4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94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330" w:type="pct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8-cell cysts</w:t>
            </w:r>
          </w:p>
        </w:tc>
        <w:tc>
          <w:tcPr>
            <w:tcW w:w="112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41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1</w:t>
            </w:r>
          </w:p>
        </w:tc>
        <w:tc>
          <w:tcPr>
            <w:tcW w:w="133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bam &gt; bam – </w:t>
            </w:r>
          </w:p>
          <w:p w:rsidR="00E15D5D" w:rsidRPr="00E15D5D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E15D5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4x cycles</w:t>
            </w:r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E15D5D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 = 30)</w:t>
            </w:r>
          </w:p>
        </w:tc>
        <w:tc>
          <w:tcPr>
            <w:tcW w:w="1439" w:type="pct"/>
            <w:tcBorders>
              <w:top w:val="single" w:sz="4" w:space="0" w:color="auto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GSCs</w:t>
            </w:r>
          </w:p>
        </w:tc>
        <w:tc>
          <w:tcPr>
            <w:tcW w:w="1122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40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9</w:t>
            </w:r>
          </w:p>
        </w:tc>
        <w:tc>
          <w:tcPr>
            <w:tcW w:w="1330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1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53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</w:t>
            </w:r>
          </w:p>
        </w:tc>
        <w:tc>
          <w:tcPr>
            <w:tcW w:w="13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2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93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1</w:t>
            </w:r>
          </w:p>
        </w:tc>
        <w:tc>
          <w:tcPr>
            <w:tcW w:w="133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4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27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3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8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60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0</w:t>
            </w:r>
          </w:p>
        </w:tc>
        <w:tc>
          <w:tcPr>
            <w:tcW w:w="133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.a</w:t>
            </w:r>
            <w:proofErr w:type="spellEnd"/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bam &gt; </w:t>
            </w:r>
            <w:proofErr w:type="spellStart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>LacZ</w:t>
            </w:r>
            <w:proofErr w:type="spellEnd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 – </w:t>
            </w:r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30 days, </w:t>
            </w:r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GFP+ </w:t>
            </w:r>
            <w:proofErr w:type="spellStart"/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spermatoginia</w:t>
            </w:r>
            <w:proofErr w:type="spellEnd"/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</w:t>
            </w:r>
            <w:proofErr w:type="spellStart"/>
            <w:proofErr w:type="gramStart"/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ediff</w:t>
            </w:r>
            <w:proofErr w:type="spellEnd"/>
            <w:proofErr w:type="gramEnd"/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.)</w:t>
            </w:r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 = 28)</w:t>
            </w:r>
          </w:p>
        </w:tc>
        <w:tc>
          <w:tcPr>
            <w:tcW w:w="1439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GSCs</w:t>
            </w:r>
          </w:p>
        </w:tc>
        <w:tc>
          <w:tcPr>
            <w:tcW w:w="1122" w:type="pct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3677">
              <w:rPr>
                <w:rFonts w:ascii="Arial" w:hAnsi="Arial" w:cs="Arial"/>
                <w:sz w:val="18"/>
                <w:szCs w:val="18"/>
              </w:rPr>
              <w:t>3.89 ± 0.64</w:t>
            </w:r>
          </w:p>
        </w:tc>
        <w:tc>
          <w:tcPr>
            <w:tcW w:w="1330" w:type="pct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367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1-cell cysts</w:t>
            </w:r>
          </w:p>
        </w:tc>
        <w:tc>
          <w:tcPr>
            <w:tcW w:w="1122" w:type="pct"/>
            <w:tcBorders>
              <w:top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07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2</w:t>
            </w:r>
          </w:p>
        </w:tc>
        <w:tc>
          <w:tcPr>
            <w:tcW w:w="1330" w:type="pct"/>
            <w:tcBorders>
              <w:top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3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2-cell cysts</w:t>
            </w:r>
          </w:p>
        </w:tc>
        <w:tc>
          <w:tcPr>
            <w:tcW w:w="1122" w:type="pct"/>
            <w:tcBorders>
              <w:top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00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8</w:t>
            </w:r>
          </w:p>
        </w:tc>
        <w:tc>
          <w:tcPr>
            <w:tcW w:w="1330" w:type="pct"/>
            <w:tcBorders>
              <w:top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5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4-cell cysts</w:t>
            </w:r>
          </w:p>
        </w:tc>
        <w:tc>
          <w:tcPr>
            <w:tcW w:w="1122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4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  <w:tc>
          <w:tcPr>
            <w:tcW w:w="1330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4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bam &gt; </w:t>
            </w:r>
            <w:proofErr w:type="spellStart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>LacZ</w:t>
            </w:r>
            <w:proofErr w:type="spellEnd"/>
            <w:r w:rsidRPr="0082255F">
              <w:rPr>
                <w:rFonts w:ascii="Arial" w:hAnsi="Arial" w:cs="Arial"/>
                <w:i/>
                <w:color w:val="FFFFFF" w:themeColor="background1"/>
                <w:sz w:val="18"/>
                <w:szCs w:val="18"/>
              </w:rPr>
              <w:t xml:space="preserve"> – </w:t>
            </w:r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30 days, GFP- </w:t>
            </w:r>
            <w:proofErr w:type="spellStart"/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spermatogo</w:t>
            </w:r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nia</w:t>
            </w:r>
            <w:proofErr w:type="spellEnd"/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wild type)</w:t>
            </w:r>
          </w:p>
          <w:p w:rsidR="00E15D5D" w:rsidRPr="0082255F" w:rsidRDefault="00E15D5D" w:rsidP="00E15D5D">
            <w:pPr>
              <w:jc w:val="center"/>
              <w:rPr>
                <w:rFonts w:ascii="Arial" w:hAnsi="Arial" w:cs="Arial"/>
                <w:i/>
                <w:color w:val="FFFFFF" w:themeColor="background1"/>
                <w:sz w:val="18"/>
                <w:szCs w:val="18"/>
                <w:vertAlign w:val="superscript"/>
              </w:rPr>
            </w:pPr>
            <w:r w:rsidRPr="0082255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(n = 28)</w:t>
            </w:r>
          </w:p>
        </w:tc>
        <w:tc>
          <w:tcPr>
            <w:tcW w:w="1439" w:type="pct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GSCs</w:t>
            </w:r>
          </w:p>
        </w:tc>
        <w:tc>
          <w:tcPr>
            <w:tcW w:w="1122" w:type="pct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39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6</w:t>
            </w:r>
          </w:p>
        </w:tc>
        <w:tc>
          <w:tcPr>
            <w:tcW w:w="1330" w:type="pct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1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71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7</w:t>
            </w:r>
          </w:p>
        </w:tc>
        <w:tc>
          <w:tcPr>
            <w:tcW w:w="1330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2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2-cell cysts</w:t>
            </w:r>
          </w:p>
        </w:tc>
        <w:tc>
          <w:tcPr>
            <w:tcW w:w="112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18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9</w:t>
            </w:r>
          </w:p>
        </w:tc>
        <w:tc>
          <w:tcPr>
            <w:tcW w:w="1330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9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E15D5D" w:rsidRPr="0082255F" w:rsidRDefault="00E15D5D" w:rsidP="00E15D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2255F">
              <w:rPr>
                <w:rFonts w:ascii="Arial" w:hAnsi="Arial" w:cs="Arial"/>
                <w:sz w:val="18"/>
                <w:szCs w:val="18"/>
              </w:rPr>
              <w:t>4-cell cysts</w:t>
            </w:r>
          </w:p>
        </w:tc>
        <w:tc>
          <w:tcPr>
            <w:tcW w:w="1122" w:type="pct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1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1330" w:type="pct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E15D5D" w:rsidRPr="00FB3677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5 </w:t>
            </w:r>
            <w:r w:rsidRPr="002A6C03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</w:tr>
      <w:tr w:rsidR="00E15D5D" w:rsidRPr="0082255F" w:rsidTr="00FB3B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E15D5D" w:rsidRPr="0082255F" w:rsidRDefault="00E15D5D" w:rsidP="00E15D5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2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0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E15D5D" w:rsidRPr="0082255F" w:rsidRDefault="00E15D5D" w:rsidP="00E15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6C1FEA" w:rsidRPr="0082255F" w:rsidRDefault="006C1FEA">
      <w:pPr>
        <w:rPr>
          <w:rFonts w:ascii="Arial" w:hAnsi="Arial" w:cs="Arial"/>
          <w:b/>
          <w:sz w:val="18"/>
          <w:szCs w:val="18"/>
        </w:rPr>
      </w:pPr>
    </w:p>
    <w:p w:rsidR="000800F1" w:rsidRPr="0082255F" w:rsidRDefault="000800F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800F1" w:rsidRPr="0082255F" w:rsidSect="00AC6A54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0F1"/>
    <w:rsid w:val="00006580"/>
    <w:rsid w:val="000312A0"/>
    <w:rsid w:val="0006345D"/>
    <w:rsid w:val="000800F1"/>
    <w:rsid w:val="00121287"/>
    <w:rsid w:val="00155763"/>
    <w:rsid w:val="002116BB"/>
    <w:rsid w:val="002325D5"/>
    <w:rsid w:val="002A6C03"/>
    <w:rsid w:val="002B2C59"/>
    <w:rsid w:val="002B6039"/>
    <w:rsid w:val="002C55BC"/>
    <w:rsid w:val="00407E5C"/>
    <w:rsid w:val="00421A76"/>
    <w:rsid w:val="00457525"/>
    <w:rsid w:val="00481DE7"/>
    <w:rsid w:val="00490C57"/>
    <w:rsid w:val="004B3818"/>
    <w:rsid w:val="004E4FB4"/>
    <w:rsid w:val="00537255"/>
    <w:rsid w:val="00556073"/>
    <w:rsid w:val="00570376"/>
    <w:rsid w:val="005720EC"/>
    <w:rsid w:val="00614461"/>
    <w:rsid w:val="006C1FEA"/>
    <w:rsid w:val="006C3D97"/>
    <w:rsid w:val="007072C3"/>
    <w:rsid w:val="00764C29"/>
    <w:rsid w:val="0082255F"/>
    <w:rsid w:val="008743EE"/>
    <w:rsid w:val="00963A0F"/>
    <w:rsid w:val="009E13E7"/>
    <w:rsid w:val="00AB4C7F"/>
    <w:rsid w:val="00AC6A54"/>
    <w:rsid w:val="00B24BF0"/>
    <w:rsid w:val="00BB04D9"/>
    <w:rsid w:val="00BF1B14"/>
    <w:rsid w:val="00C01979"/>
    <w:rsid w:val="00C242EC"/>
    <w:rsid w:val="00D90022"/>
    <w:rsid w:val="00DC0A64"/>
    <w:rsid w:val="00DD39B0"/>
    <w:rsid w:val="00DE5F52"/>
    <w:rsid w:val="00E15D5D"/>
    <w:rsid w:val="00EE7181"/>
    <w:rsid w:val="00EF4DBD"/>
    <w:rsid w:val="00F33B24"/>
    <w:rsid w:val="00F43B6E"/>
    <w:rsid w:val="00F93600"/>
    <w:rsid w:val="00FB3677"/>
    <w:rsid w:val="00FB3B6C"/>
    <w:rsid w:val="00FD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800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800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2</cp:revision>
  <dcterms:created xsi:type="dcterms:W3CDTF">2018-02-02T00:26:00Z</dcterms:created>
  <dcterms:modified xsi:type="dcterms:W3CDTF">2018-06-17T18:32:00Z</dcterms:modified>
</cp:coreProperties>
</file>